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eterminants of PCR performance (Xpert MTB/RIF), including bacterial load and inhibition, for TB diagnosis using specimens from different body compartment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eastAsia="en-ZA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Grant Theron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, Jonny Peter</w:t>
      </w:r>
      <w:bookmarkStart w:id="0" w:name="OLE_LINK1"/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1</w:t>
      </w:r>
      <w:bookmarkEnd w:id="0"/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,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Greg Calligaro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, Richard Meldau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, Colleen Hanrahan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2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, Hoosain Khalfey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, Brian Matinyenya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, Tapuwa Muchinga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, Liezel Smith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haheen Pand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, Laura Lenders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,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Vinod Patel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4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Bongani M. Mayos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, Keertan Dheda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1, 5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ZA"/>
        </w:rPr>
        <w:t>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eastAsia="en-ZA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ZA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eastAsia="en-ZA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Lung Infection and Immunity Unit, Division of Pulmonology &amp; UCT Lung Institute, Department of Medicine, University of Cape Town, Cape Town, South Africa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bCs/>
          <w:sz w:val="24"/>
          <w:szCs w:val="24"/>
          <w:vertAlign w:val="superscript"/>
          <w:lang w:eastAsia="en-ZA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2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Johns Hopkins Bloomberg School of Public Health, Department of Epidemiology, Baltimore, MD USA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bCs/>
          <w:sz w:val="24"/>
          <w:szCs w:val="24"/>
          <w:vertAlign w:val="superscript"/>
          <w:lang w:eastAsia="en-ZA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3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Division of Cardiology, Department of Medicine, Groote Schuur Hospital and University of Cape Town, South Africa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Cs/>
          <w:sz w:val="24"/>
          <w:szCs w:val="24"/>
          <w:vertAlign w:val="superscript"/>
          <w:lang w:eastAsia="en-ZA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4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Department of Neurology, University of KwaZulu Natal, South Africa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  <w:lang w:eastAsia="en-ZA"/>
        </w:rPr>
        <w:t>5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>Institute of Infectious Diseases and Molecular Medicine, University of Cape Town, Cape Town, South Africa.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ZA"/>
        </w:rPr>
        <w:t>*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n-ZA"/>
        </w:rPr>
        <w:t xml:space="preserve">Corresponding author. </w:t>
      </w:r>
      <w:hyperlink r:id="rId2">
        <w:r>
          <w:rPr>
            <w:rStyle w:val="InternetLink"/>
            <w:rFonts w:eastAsia="Times New Roman" w:cs="Times New Roman" w:ascii="Times New Roman" w:hAnsi="Times New Roman"/>
            <w:bCs/>
            <w:sz w:val="24"/>
            <w:szCs w:val="24"/>
            <w:lang w:eastAsia="en-ZA"/>
          </w:rPr>
          <w:t>Keertan.dheda@uct.ac.za</w:t>
        </w:r>
      </w:hyperlink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Multivariate models for liquid culture time-to-positivity, Xpert MTB/RIF-positivity and IPC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in expectorated sputum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1371"/>
        <w:gridCol w:w="717"/>
        <w:gridCol w:w="1392"/>
        <w:gridCol w:w="706"/>
        <w:gridCol w:w="1026"/>
        <w:gridCol w:w="795"/>
        <w:gridCol w:w="960"/>
        <w:gridCol w:w="795"/>
        <w:gridCol w:w="1417"/>
        <w:gridCol w:w="737"/>
        <w:gridCol w:w="1417"/>
        <w:gridCol w:w="737"/>
      </w:tblGrid>
      <w:tr>
        <w:trPr/>
        <w:tc>
          <w:tcPr>
            <w:tcW w:w="21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41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time-to-positivity in culture-positive patients</w:t>
            </w:r>
          </w:p>
        </w:tc>
        <w:tc>
          <w:tcPr>
            <w:tcW w:w="3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MTB/RIF-positivity in culture-positive patients</w:t>
            </w:r>
          </w:p>
        </w:tc>
        <w:tc>
          <w:tcPr>
            <w:tcW w:w="43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 in culture-positive patients</w:t>
            </w:r>
          </w:p>
        </w:tc>
      </w:tr>
      <w:tr>
        <w:trPr/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21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(-0.13, 0.09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8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7, 1.06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-0.06, 0.05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4 (-3.57, 1.69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 (0.72, 5.57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 (0.38, 2.83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28, 1.79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e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 (-2.77, 2.25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 (0.48, 3.56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 (-1.1, 1.2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 TB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 (-0.62, 4.48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 (0.50, 4.54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 (-1.01, 1.41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-infecte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 (-0.07, 4.97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 (0.15, 1.20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 (0.17, 1.92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6 (-2.38, 0.05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 (-1.22, 0.26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4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radiograph compatible with active TB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 (-5.16, 4.70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6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 (0.44, 16.02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 (-0.83, 4.03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B/RIF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 (-0.46, 0.37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84, 1.19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-to-positivity (days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(0.75, 0.90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75, 0.90)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 (-0.10, 0.02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18"/>
        </w:rPr>
      </w:pPr>
      <w:r>
        <w:br w:type="page"/>
      </w:r>
      <w:r>
        <w:rPr>
          <w:rFonts w:cs="Times New Roman" w:ascii="Times New Roman" w:hAnsi="Times New Roman"/>
          <w:sz w:val="24"/>
          <w:szCs w:val="1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Multivariate models for liquid culture time-to-positivity, Xpert MTB/RIF-positivity and IPC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in induced sputum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337"/>
        <w:gridCol w:w="710"/>
        <w:gridCol w:w="1337"/>
        <w:gridCol w:w="1337"/>
        <w:gridCol w:w="976"/>
        <w:gridCol w:w="723"/>
        <w:gridCol w:w="848"/>
        <w:gridCol w:w="712"/>
        <w:gridCol w:w="1376"/>
        <w:gridCol w:w="727"/>
        <w:gridCol w:w="1376"/>
        <w:gridCol w:w="716"/>
      </w:tblGrid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47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time-to-positivity in culture-positive patients</w:t>
            </w:r>
          </w:p>
        </w:tc>
        <w:tc>
          <w:tcPr>
            <w:tcW w:w="32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MTB/RIF-positivity in culture-positive patients</w:t>
            </w:r>
          </w:p>
        </w:tc>
        <w:tc>
          <w:tcPr>
            <w:tcW w:w="4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 in culture-positive patients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6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 (-0.76, -0.03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92, 1.0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(-0.13, 0.09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6 (-8.68, 6.9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 (0.11, 3.0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 (-1.93, 2.57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9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1 (-9.01, 6.6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 (0.11, 3.0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 (-2.18, 2.33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 TB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0 (-9.59, 7.9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 (0.07, 2.9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 (-2.74. 2.46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-infecte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8 (0.11. 14.4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 (0.01, 1.2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-0.99, 3.28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radiograph compatible with active TB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1 (-10.34, 6.5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 (0.23, 8.30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 (-2.87, 1.9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3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B/RIF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 (-1.15, 2.20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 (0.45, 1.1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-to-positivity (days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 (0.79, 1.0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-0.08, 0.16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 Multivariate models for liquid culture time-to-positivity, Xpert MTB/RIF-positivity and IPC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in tracheal aspirates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337"/>
        <w:gridCol w:w="710"/>
        <w:gridCol w:w="1337"/>
        <w:gridCol w:w="1337"/>
        <w:gridCol w:w="957"/>
        <w:gridCol w:w="729"/>
        <w:gridCol w:w="856"/>
        <w:gridCol w:w="717"/>
        <w:gridCol w:w="1376"/>
        <w:gridCol w:w="727"/>
        <w:gridCol w:w="1376"/>
        <w:gridCol w:w="716"/>
      </w:tblGrid>
      <w:tr>
        <w:trPr/>
        <w:tc>
          <w:tcPr>
            <w:tcW w:w="1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47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time-to-positivity in culture-positive patients</w:t>
            </w:r>
          </w:p>
        </w:tc>
        <w:tc>
          <w:tcPr>
            <w:tcW w:w="32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MTB/RIF-positivity in culture-positive patients</w:t>
            </w:r>
          </w:p>
        </w:tc>
        <w:tc>
          <w:tcPr>
            <w:tcW w:w="4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 in culture-positive patients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6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2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0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1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 (-0.92, 0.4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 (-0.07, 0.12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6 (-8.68, 6.9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 (-1.75, 1.24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5 (-7.87, 28.9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 (-1.57, 1.42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 TB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1 (3.93, 37.4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-2.14, 2.17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-infecte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9 (-35.17, 13.37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 (-2.34, 1.61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6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radiograph compatible with active TB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8 (-26.61, 13.0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(-1.69, 1.64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7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B/RIF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1 (-23.37, 18.55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-to-positivity (days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85, 1.12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 (-0.07, 0.0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For age, gender, smoking status, previous TB status, HIV status, and chest radiograph status, there were too few observations to perform regression analyses for MTB/RIF-positivit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. Multivariate models for liquid culture time-to-positivity, Xpert MTB/RIF-positivity and IPC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in bronchoalveolar lavage fluid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337"/>
        <w:gridCol w:w="711"/>
        <w:gridCol w:w="1338"/>
        <w:gridCol w:w="1338"/>
        <w:gridCol w:w="958"/>
        <w:gridCol w:w="729"/>
        <w:gridCol w:w="857"/>
        <w:gridCol w:w="718"/>
        <w:gridCol w:w="1377"/>
        <w:gridCol w:w="728"/>
        <w:gridCol w:w="1377"/>
        <w:gridCol w:w="716"/>
      </w:tblGrid>
      <w:tr>
        <w:trPr/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47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time-to-positivity in culture-positive patients</w:t>
            </w:r>
          </w:p>
        </w:tc>
        <w:tc>
          <w:tcPr>
            <w:tcW w:w="32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MTB/RIF-positivity in culture-positive patients</w:t>
            </w:r>
          </w:p>
        </w:tc>
        <w:tc>
          <w:tcPr>
            <w:tcW w:w="41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 in culture-positive patients</w:t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6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-0.28, 0.27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90, 1.08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 (-0.06, 0.03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9 (-9.17, 7.99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-0.48, 2.44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5 (-4.69. 16.99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 (-1.92, 2.94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 TB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98 (-16.36, 4.4.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7 (-2.56. 0.81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-infecte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7 (-17.44, 13.50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 (-2.43, 3.73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B/RIF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9 (-4.05, 2.28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32, 4.21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-to-positivity (days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78, 1.01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(-0.10, 0.0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ootnotes: The following information was unavailable for patients in this cohort: chest radiograph status, smoking status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For age, gender, previous TB status, and HIV status, there were too few observations to perform regression analyses for correlates of MTB/RIF-positivity.</w:t>
      </w:r>
      <w:r>
        <w:br w:type="page"/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5. Multivariate models for liquid culture time-to-positivity, Xpert MTB/RIF-positivity and IPC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in pulmonary specimens (expectorated sputum, induced sputum, tracheal aspirates, and BALF)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293"/>
        <w:gridCol w:w="790"/>
        <w:gridCol w:w="1293"/>
        <w:gridCol w:w="1293"/>
        <w:gridCol w:w="893"/>
        <w:gridCol w:w="790"/>
        <w:gridCol w:w="919"/>
        <w:gridCol w:w="790"/>
        <w:gridCol w:w="1325"/>
        <w:gridCol w:w="803"/>
        <w:gridCol w:w="1325"/>
        <w:gridCol w:w="803"/>
      </w:tblGrid>
      <w:tr>
        <w:trPr/>
        <w:tc>
          <w:tcPr>
            <w:tcW w:w="1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46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time-to-positivity in culture-positive patients</w:t>
            </w:r>
          </w:p>
        </w:tc>
        <w:tc>
          <w:tcPr>
            <w:tcW w:w="33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MTB/RIF-positivity in culture-positive patients</w:t>
            </w:r>
          </w:p>
        </w:tc>
        <w:tc>
          <w:tcPr>
            <w:tcW w:w="42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 in culture-positive patients</w:t>
            </w:r>
          </w:p>
        </w:tc>
      </w:tr>
      <w:tr>
        <w:trPr/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2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1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 (-0.17, 0.05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-0.03, 0.03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(-0.06, 0.0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6 (-4.42, 0.91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 (-0.37, 1.19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 (0.87. 2.6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32, 2.1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 TB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-1.95, 3.84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 (-0.66, 1.10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7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 (-0.52, 1.5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-infected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0 (-1.48, 4.08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8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2 (-2.17, -0.47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4 (-1.19, 0.37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 (-1.55, 0.5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B/RIF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 (-0.78, 0.08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 (-0.20, 0.07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6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-to-positivity (days)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 (-0.12, -0.04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 (-0.19, -0.07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 (-0.11, 0.0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17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men type (compared to expectorated sputum)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uced sputum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1 (0.07, 7.14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8 (-1.93, -0.03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4 (-1.66, 0.59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7 (-2.59, -1.1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3 (-2.16, 0.3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0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cheal aspirates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.26 (3.21, 13.30) 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 (-1.37, 2.86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 (-0.23, 5.61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 (-2.70, 1.4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9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 (-2.16, 0.3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9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LF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4 (4.81, 11.66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-0.55, 2.50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 (0.18, 5.28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9 (-4.90, -2.2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7 (-4.49, 01.8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6. Multivariate models for liquid culture time-to-positivity, Xpert MTB/RIF-positivity and IPC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in cerebral spinal fluid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337"/>
        <w:gridCol w:w="711"/>
        <w:gridCol w:w="1338"/>
        <w:gridCol w:w="1338"/>
        <w:gridCol w:w="958"/>
        <w:gridCol w:w="729"/>
        <w:gridCol w:w="857"/>
        <w:gridCol w:w="718"/>
        <w:gridCol w:w="1377"/>
        <w:gridCol w:w="728"/>
        <w:gridCol w:w="1377"/>
        <w:gridCol w:w="716"/>
      </w:tblGrid>
      <w:tr>
        <w:trPr/>
        <w:tc>
          <w:tcPr>
            <w:tcW w:w="1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47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time-to-positivity in culture-positive patients</w:t>
            </w:r>
          </w:p>
        </w:tc>
        <w:tc>
          <w:tcPr>
            <w:tcW w:w="32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MTB/RIF-positivity in culture-positive patients</w:t>
            </w:r>
          </w:p>
        </w:tc>
        <w:tc>
          <w:tcPr>
            <w:tcW w:w="41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 in culture-positive patients</w:t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6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5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0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1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 (-0.75, 0.13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95, 1.44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4 (-0.15, 0.0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33 (-10.97, 2.30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22, 3.34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 (-2.02. 1.2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 TB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 (-2.83. 12/83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22, 5.21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7 (-3.41, 1.75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-infecte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2 (-5.08, 18.52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7 (-3.96, 0.23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B/RIF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 (-2.46, 3.02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 (0.17, 1.28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-to-positivity (days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83, 0.99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-0.07, 0.0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concentration (g/l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6 (-2.67, 0.76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66, 1.34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 (-0.28, 0.4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24"/>
        </w:rPr>
        <w:t xml:space="preserve">Footnotes: The following information was unavailable for patients in this cohort: chest radiograph status, </w:t>
      </w:r>
      <w:r>
        <w:rPr>
          <w:rFonts w:cs="Times New Roman" w:ascii="Times New Roman" w:hAnsi="Times New Roman"/>
          <w:sz w:val="20"/>
          <w:szCs w:val="18"/>
        </w:rPr>
        <w:t xml:space="preserve">smoking status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For HIV, there were too few observations to perform a regression analysis for correlates of MTB/RIF-positivity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7. Multivariate models for liquid culture time-to-positivity, Xpert MTB/RIF-positivity and IPC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in pleural fluid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1329"/>
        <w:gridCol w:w="709"/>
        <w:gridCol w:w="1328"/>
        <w:gridCol w:w="1328"/>
        <w:gridCol w:w="1075"/>
        <w:gridCol w:w="721"/>
        <w:gridCol w:w="841"/>
        <w:gridCol w:w="709"/>
        <w:gridCol w:w="1366"/>
        <w:gridCol w:w="725"/>
        <w:gridCol w:w="1366"/>
        <w:gridCol w:w="713"/>
      </w:tblGrid>
      <w:tr>
        <w:trPr/>
        <w:tc>
          <w:tcPr>
            <w:tcW w:w="1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469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time-to-positivity in culture-positive patients</w:t>
            </w:r>
          </w:p>
        </w:tc>
        <w:tc>
          <w:tcPr>
            <w:tcW w:w="33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MTB/RIF-positivity in culture-positive patients</w:t>
            </w:r>
          </w:p>
        </w:tc>
        <w:tc>
          <w:tcPr>
            <w:tcW w:w="41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 in culture-positive patients</w:t>
            </w:r>
          </w:p>
        </w:tc>
      </w:tr>
      <w:tr>
        <w:trPr/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7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20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1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-0.27, 0.3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4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0, 1.05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 (-0.07, 0.0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 (-6.88, 9.6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 (0.01, 1.76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6 (-2.52, 0.7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er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(-9.77, 11.4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7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 (-2.61, 1.79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 TB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9 (-13.39, 10.0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 (0.11, 45.7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3 (-3.41, 1.75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-infected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 (-14.99, 6.7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6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 (0.46, 122.69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 (-1.92, 2.48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B/RIF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-1.72, 3.6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3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 (0.26. 1.40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-to-positivity (days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(0.80, 1.09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9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-0.07, 0.16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concentration (g/l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 (-0.74, 0.4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82, 1.12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8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 (-0.17, 0.07)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ootnotes: The following information was unavailable for patients in this cohort: chest radiograph status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For smoking status, there were too few observations to perform a regression analysis for correlates of MTB/RIF-positivity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8. Multivariate models for liquid culture time-to-positivity, Xpert MTB/RIF-positivity and IPC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in pericardial fluid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334"/>
        <w:gridCol w:w="710"/>
        <w:gridCol w:w="1335"/>
        <w:gridCol w:w="1335"/>
        <w:gridCol w:w="1009"/>
        <w:gridCol w:w="723"/>
        <w:gridCol w:w="846"/>
        <w:gridCol w:w="711"/>
        <w:gridCol w:w="1374"/>
        <w:gridCol w:w="727"/>
        <w:gridCol w:w="1374"/>
        <w:gridCol w:w="715"/>
      </w:tblGrid>
      <w:tr>
        <w:trPr/>
        <w:tc>
          <w:tcPr>
            <w:tcW w:w="19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47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time-to-positivity in culture-positive patients</w:t>
            </w:r>
          </w:p>
        </w:tc>
        <w:tc>
          <w:tcPr>
            <w:tcW w:w="32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MTB/RIF-positivity in culture-positive patients</w:t>
            </w:r>
          </w:p>
        </w:tc>
        <w:tc>
          <w:tcPr>
            <w:tcW w:w="41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 in culture-positive patients</w:t>
            </w:r>
          </w:p>
        </w:tc>
      </w:tr>
      <w:tr>
        <w:trPr/>
        <w:tc>
          <w:tcPr>
            <w:tcW w:w="1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5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19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 (-0.32, 0.22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93, 1.0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 (-0.09. 0.01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 (-2.30, 11.7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(0.31, 3.9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-0.36, 2.14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 TB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6 (-1.75, 12.29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 (0.44, 6.8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 (-0.51, 2.04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-infected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 (-7.95, 7.03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0 (1.61, 32.2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-0.23, 2.37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B/RIF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 (-1.77, 1.63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79, 1.4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-to-positivity (days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90, 1.0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-0.05, 0.0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concentration (g/l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 (-0.17, 0.41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96, 1.0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-0.04, 0.07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Footnotes: The following information was unavailable for patients in this cohort: chest radiograph status, </w:t>
      </w:r>
      <w:r>
        <w:rPr>
          <w:rFonts w:cs="Times New Roman" w:ascii="Times New Roman" w:hAnsi="Times New Roman"/>
          <w:sz w:val="24"/>
          <w:szCs w:val="18"/>
        </w:rPr>
        <w:t>smoking status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sz w:val="24"/>
          <w:szCs w:val="18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9. Multivariate models for liquid culture time-to-positivity, Xpert MTB/RIF-positivity and IPC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in extrapulmonary specimens (pleural fluid, pericardial fluid, and CSF)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7"/>
        <w:gridCol w:w="1313"/>
        <w:gridCol w:w="706"/>
        <w:gridCol w:w="1313"/>
        <w:gridCol w:w="1313"/>
        <w:gridCol w:w="946"/>
        <w:gridCol w:w="791"/>
        <w:gridCol w:w="946"/>
        <w:gridCol w:w="791"/>
        <w:gridCol w:w="1348"/>
        <w:gridCol w:w="721"/>
        <w:gridCol w:w="1348"/>
        <w:gridCol w:w="721"/>
      </w:tblGrid>
      <w:tr>
        <w:trPr/>
        <w:tc>
          <w:tcPr>
            <w:tcW w:w="19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46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time-to-positivity in culture-positive patients</w:t>
            </w:r>
          </w:p>
        </w:tc>
        <w:tc>
          <w:tcPr>
            <w:tcW w:w="347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MTB/RIF-positivity in culture-positive patients</w:t>
            </w:r>
          </w:p>
        </w:tc>
        <w:tc>
          <w:tcPr>
            <w:tcW w:w="41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 in culture-positive patients</w:t>
            </w:r>
          </w:p>
        </w:tc>
      </w:tr>
      <w:tr>
        <w:trPr/>
        <w:tc>
          <w:tcPr>
            <w:tcW w:w="1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6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19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 (-0.24, 0.10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(-0.05, 0.02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 (-0.07, -0.01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 (-0.06, -0.00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 (-3.96, 4.18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 (-0.94, 0.67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 (-1.10, 0.59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 TB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 (-0.50, 8.72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 (-0.46, 1.45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 (-0.98, 0.94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-infected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 (-4.53, 5.47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 (0.75, 3.12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 (1.75, 3.88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 (-0.65, 1.31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B/RIF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 (-0.72, 1.59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 (-0.42, 0.05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-to-positivity (days)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 (-0.11, -0.02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 (-0.11, -0.06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-0.03, 0.07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174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men type (compared to pleural fluid)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cardial fluid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-4.82, 7.16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 (-0.88, 0.67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 (0.68, 3.18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 (-1.03, 1.34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 (-0.78, 1.63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0</w:t>
            </w:r>
          </w:p>
        </w:tc>
      </w:tr>
      <w:tr>
        <w:trPr/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F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2 (-6.18, 2.72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66, 1.78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 (0.97, 2.29)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 (-2.23, -0.38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 (-2.08, -0.21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0. Multivariable adjustments for Xpert MTB/RIF-positivity and IPC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s in urine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1"/>
        <w:gridCol w:w="1437"/>
        <w:gridCol w:w="1809"/>
        <w:gridCol w:w="1434"/>
        <w:gridCol w:w="806"/>
        <w:gridCol w:w="1809"/>
        <w:gridCol w:w="806"/>
        <w:gridCol w:w="1809"/>
        <w:gridCol w:w="803"/>
      </w:tblGrid>
      <w:tr>
        <w:trPr/>
        <w:tc>
          <w:tcPr>
            <w:tcW w:w="34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54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MTB/RIF-positivity</w:t>
            </w:r>
          </w:p>
        </w:tc>
        <w:tc>
          <w:tcPr>
            <w:tcW w:w="52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come: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3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26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2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variate</w:t>
            </w:r>
          </w:p>
        </w:tc>
      </w:tr>
      <w:tr>
        <w:trPr/>
        <w:tc>
          <w:tcPr>
            <w:tcW w:w="34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 (95% CI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 (0.93, 1.06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 (-0.16, 0.3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 gender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 (0.14, 1.07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 (0.24, 1.00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 (-0.6, 1.02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er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 (0.62, 2.93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 (-1.02, 0.88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vious TB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 (0.24, 1.01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 (0.24, 1.01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 (-0.69, 1.17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st radiograph compatible with active TB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 (0.58, 4.83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 (-2.01, 0.71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6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4 coun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1.00-1.00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 (0.00-0.01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0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B/RIF internal positive control 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3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concentration (g/l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 (0.69, 4.24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 (-0.76, 1.70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ootnotes: All patients in this cohort were HIV-infected and none had culture-positive urine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Internal positive control C</w:t>
      </w:r>
      <w:r>
        <w:rPr>
          <w:rFonts w:cs="Times New Roman" w:ascii="Times New Roman" w:hAnsi="Times New Roman"/>
          <w:sz w:val="20"/>
          <w:szCs w:val="20"/>
          <w:vertAlign w:val="subscript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 values were not recorded for MTB/RIF-negative specimen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sz w:val="24"/>
          <w:szCs w:val="18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b w:val="false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11">
    <w:name w:val="A11"/>
    <w:qFormat/>
    <w:rPr>
      <w:rFonts w:cs="Univers 47 CondensedLight"/>
      <w:color w:val="000000"/>
      <w:sz w:val="22"/>
      <w:szCs w:val="22"/>
    </w:rPr>
  </w:style>
  <w:style w:type="character" w:styleId="A29">
    <w:name w:val="A29"/>
    <w:qFormat/>
    <w:rPr>
      <w:rFonts w:cs="Univers 47 CondensedLight"/>
      <w:color w:val="000000"/>
      <w:sz w:val="12"/>
      <w:szCs w:val="12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eertan.dheda@uct.ac.za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load in different compartments supplement (8 May)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9:40:00Z</dcterms:created>
  <dc:creator>Grant</dc:creator>
  <dc:description/>
  <cp:keywords/>
  <dc:language>en-US</dc:language>
  <cp:lastModifiedBy>Grant</cp:lastModifiedBy>
  <cp:lastPrinted>2011-11-29T16:21:00Z</cp:lastPrinted>
  <dcterms:modified xsi:type="dcterms:W3CDTF">2014-06-05T20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a</vt:lpwstr>
  </property>
  <property fmtid="{D5CDD505-2E9C-101B-9397-08002B2CF9AE}" pid="7" name="Mendeley Recent Style Id 1_1">
    <vt:lpwstr>http://www.zotero.org/styles/apsa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sa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chicago-fullnote-bibliography</vt:lpwstr>
  </property>
  <property fmtid="{D5CDD505-2E9C-101B-9397-08002B2CF9AE}" pid="12" name="Mendeley Recent Style Id 6_1">
    <vt:lpwstr>http://www.zotero.org/styles/chicago-note-bibliography</vt:lpwstr>
  </property>
  <property fmtid="{D5CDD505-2E9C-101B-9397-08002B2CF9AE}" pid="13" name="Mendeley Recent Style Id 7_1">
    <vt:lpwstr>http://www.zotero.org/styles/harvard1</vt:lpwstr>
  </property>
  <property fmtid="{D5CDD505-2E9C-101B-9397-08002B2CF9AE}" pid="14" name="Mendeley Recent Style Id 8_1">
    <vt:lpwstr>http://www.zotero.org/styles/ieee</vt:lpwstr>
  </property>
  <property fmtid="{D5CDD505-2E9C-101B-9397-08002B2CF9AE}" pid="15" name="Mendeley Recent Style Id 9_1">
    <vt:lpwstr>http://www.zotero.org/styles/mhra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6th Edition</vt:lpwstr>
  </property>
  <property fmtid="{D5CDD505-2E9C-101B-9397-08002B2CF9AE}" pid="19" name="Mendeley Recent Style Name 3_1">
    <vt:lpwstr>American Sociological Association</vt:lpwstr>
  </property>
  <property fmtid="{D5CDD505-2E9C-101B-9397-08002B2CF9AE}" pid="20" name="Mendeley Recent Style Name 4_1">
    <vt:lpwstr>Chicago Manual of Style (Author-Date format)</vt:lpwstr>
  </property>
  <property fmtid="{D5CDD505-2E9C-101B-9397-08002B2CF9AE}" pid="21" name="Mendeley Recent Style Name 5_1">
    <vt:lpwstr>Chicago Manual of Style (Full Note with Bibliography)</vt:lpwstr>
  </property>
  <property fmtid="{D5CDD505-2E9C-101B-9397-08002B2CF9AE}" pid="22" name="Mendeley Recent Style Name 6_1">
    <vt:lpwstr>Chicago Manual of Style (Note with Bibliography)</vt:lpwstr>
  </property>
  <property fmtid="{D5CDD505-2E9C-101B-9397-08002B2CF9AE}" pid="23" name="Mendeley Recent Style Name 7_1">
    <vt:lpwstr>Harvard Reference format 1 (Author-Date)</vt:lpwstr>
  </property>
  <property fmtid="{D5CDD505-2E9C-101B-9397-08002B2CF9AE}" pid="24" name="Mendeley Recent Style Name 8_1">
    <vt:lpwstr>IEEE</vt:lpwstr>
  </property>
  <property fmtid="{D5CDD505-2E9C-101B-9397-08002B2CF9AE}" pid="25" name="Mendeley Recent Style Name 9_1">
    <vt:lpwstr>Modern Humanities Research Association (Note with Bibliography)</vt:lpwstr>
  </property>
</Properties>
</file>